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1F5174" w14:textId="32D503BE" w:rsidR="005A26BD" w:rsidRPr="00762266" w:rsidRDefault="005A26BD" w:rsidP="005A26BD">
      <w:pPr>
        <w:pStyle w:val="Caption"/>
        <w:rPr>
          <w:sz w:val="22"/>
          <w:szCs w:val="20"/>
        </w:rPr>
      </w:pPr>
      <w:r w:rsidRPr="00762266">
        <w:rPr>
          <w:sz w:val="22"/>
          <w:szCs w:val="20"/>
        </w:rPr>
        <w:t xml:space="preserve">Table </w:t>
      </w:r>
      <w:r w:rsidR="00F67D72">
        <w:rPr>
          <w:sz w:val="22"/>
          <w:szCs w:val="20"/>
        </w:rPr>
        <w:t>S1</w:t>
      </w:r>
      <w:bookmarkStart w:id="0" w:name="_GoBack"/>
      <w:bookmarkEnd w:id="0"/>
      <w:r>
        <w:rPr>
          <w:sz w:val="22"/>
          <w:szCs w:val="20"/>
        </w:rPr>
        <w:t>. Client characteristics of</w:t>
      </w:r>
      <w:r w:rsidRPr="00762266">
        <w:rPr>
          <w:sz w:val="22"/>
          <w:szCs w:val="20"/>
        </w:rPr>
        <w:t xml:space="preserve"> sample </w:t>
      </w:r>
      <w:r>
        <w:rPr>
          <w:sz w:val="22"/>
          <w:szCs w:val="20"/>
        </w:rPr>
        <w:t>of 155 clients who attended CBT before COVID-19 pandemic.</w:t>
      </w:r>
    </w:p>
    <w:tbl>
      <w:tblPr>
        <w:tblW w:w="11245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51"/>
        <w:gridCol w:w="533"/>
        <w:gridCol w:w="1120"/>
        <w:gridCol w:w="507"/>
        <w:gridCol w:w="1120"/>
        <w:gridCol w:w="622"/>
        <w:gridCol w:w="1017"/>
        <w:gridCol w:w="485"/>
        <w:gridCol w:w="665"/>
        <w:gridCol w:w="827"/>
        <w:gridCol w:w="898"/>
      </w:tblGrid>
      <w:tr w:rsidR="005A26BD" w:rsidRPr="00097D67" w14:paraId="020B24E2" w14:textId="77777777" w:rsidTr="00076409">
        <w:trPr>
          <w:trHeight w:val="421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6F7A17" w14:textId="77777777" w:rsidR="005A26BD" w:rsidRPr="00097D67" w:rsidRDefault="005A26BD" w:rsidP="00076409">
            <w:pPr>
              <w:spacing w:line="240" w:lineRule="auto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b/>
                <w:color w:val="212121"/>
                <w:sz w:val="24"/>
                <w:lang w:eastAsia="en-GB"/>
              </w:rPr>
              <w:t>Characteristics</w:t>
            </w:r>
          </w:p>
        </w:tc>
        <w:tc>
          <w:tcPr>
            <w:tcW w:w="0" w:type="auto"/>
            <w:gridSpan w:val="2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AB7701" w14:textId="77777777" w:rsidR="005A26BD" w:rsidRPr="00097D67" w:rsidRDefault="005A26BD" w:rsidP="00076409">
            <w:pPr>
              <w:spacing w:line="240" w:lineRule="auto"/>
              <w:jc w:val="center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b/>
                <w:color w:val="212121"/>
                <w:sz w:val="24"/>
                <w:lang w:eastAsia="en-GB"/>
              </w:rPr>
              <w:t>Electronic CBT</w:t>
            </w:r>
          </w:p>
        </w:tc>
        <w:tc>
          <w:tcPr>
            <w:tcW w:w="0" w:type="auto"/>
            <w:gridSpan w:val="2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015978" w14:textId="77777777" w:rsidR="005A26BD" w:rsidRPr="00097D67" w:rsidRDefault="005A26BD" w:rsidP="00076409">
            <w:pPr>
              <w:spacing w:line="240" w:lineRule="auto"/>
              <w:jc w:val="center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b/>
                <w:color w:val="212121"/>
                <w:sz w:val="24"/>
                <w:lang w:eastAsia="en-GB"/>
              </w:rPr>
              <w:t>Group CBT</w:t>
            </w:r>
          </w:p>
        </w:tc>
        <w:tc>
          <w:tcPr>
            <w:tcW w:w="0" w:type="auto"/>
            <w:gridSpan w:val="2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D25750" w14:textId="77777777" w:rsidR="005A26BD" w:rsidRPr="00097D67" w:rsidRDefault="005A26BD" w:rsidP="00076409">
            <w:pPr>
              <w:spacing w:line="240" w:lineRule="auto"/>
              <w:jc w:val="center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b/>
                <w:color w:val="212121"/>
                <w:sz w:val="24"/>
                <w:lang w:eastAsia="en-GB"/>
              </w:rPr>
              <w:t>Individual CBT</w:t>
            </w:r>
          </w:p>
        </w:tc>
        <w:tc>
          <w:tcPr>
            <w:tcW w:w="0" w:type="auto"/>
            <w:gridSpan w:val="2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6C88AE" w14:textId="77777777" w:rsidR="005A26BD" w:rsidRPr="00097D67" w:rsidRDefault="005A26BD" w:rsidP="00076409">
            <w:pPr>
              <w:spacing w:line="240" w:lineRule="auto"/>
              <w:jc w:val="center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b/>
                <w:color w:val="212121"/>
                <w:sz w:val="24"/>
                <w:lang w:eastAsia="en-GB"/>
              </w:rPr>
              <w:t>Mix* CBT</w:t>
            </w:r>
          </w:p>
        </w:tc>
        <w:tc>
          <w:tcPr>
            <w:tcW w:w="0" w:type="auto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C4555A" w14:textId="77777777" w:rsidR="005A26BD" w:rsidRPr="00097D67" w:rsidRDefault="005A26BD" w:rsidP="00076409">
            <w:pPr>
              <w:spacing w:line="240" w:lineRule="auto"/>
              <w:jc w:val="center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b/>
                <w:color w:val="212121"/>
                <w:sz w:val="24"/>
                <w:lang w:eastAsia="en-GB"/>
              </w:rPr>
              <w:t>Overall Sample</w:t>
            </w:r>
          </w:p>
        </w:tc>
      </w:tr>
      <w:tr w:rsidR="005A26BD" w:rsidRPr="00097D67" w14:paraId="3A4211B7" w14:textId="77777777" w:rsidTr="00076409">
        <w:trPr>
          <w:trHeight w:val="421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009294A6" w14:textId="77777777" w:rsidR="005A26BD" w:rsidRPr="00097D67" w:rsidRDefault="005A26BD" w:rsidP="00076409">
            <w:pPr>
              <w:spacing w:line="240" w:lineRule="auto"/>
              <w:rPr>
                <w:rFonts w:eastAsia="Times New Roman"/>
                <w:bCs/>
                <w:color w:val="212121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5D4DAC" w14:textId="77777777" w:rsidR="005A26BD" w:rsidRPr="00097D67" w:rsidRDefault="005A26BD" w:rsidP="00076409">
            <w:pPr>
              <w:spacing w:line="240" w:lineRule="auto"/>
              <w:jc w:val="center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b/>
                <w:color w:val="212121"/>
                <w:sz w:val="24"/>
                <w:lang w:eastAsia="en-GB"/>
              </w:rPr>
              <w:t>n= 3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796DC9" w14:textId="77777777" w:rsidR="005A26BD" w:rsidRPr="00097D67" w:rsidRDefault="005A26BD" w:rsidP="00076409">
            <w:pPr>
              <w:spacing w:line="240" w:lineRule="auto"/>
              <w:jc w:val="center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b/>
                <w:color w:val="212121"/>
                <w:sz w:val="24"/>
                <w:lang w:eastAsia="en-GB"/>
              </w:rPr>
              <w:t>n= 3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758879" w14:textId="77777777" w:rsidR="005A26BD" w:rsidRPr="00097D67" w:rsidRDefault="005A26BD" w:rsidP="00076409">
            <w:pPr>
              <w:spacing w:line="240" w:lineRule="auto"/>
              <w:jc w:val="center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b/>
                <w:color w:val="212121"/>
                <w:sz w:val="24"/>
                <w:lang w:eastAsia="en-GB"/>
              </w:rPr>
              <w:t>n= 4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016ECF" w14:textId="77777777" w:rsidR="005A26BD" w:rsidRPr="00097D67" w:rsidRDefault="005A26BD" w:rsidP="00076409">
            <w:pPr>
              <w:spacing w:line="240" w:lineRule="auto"/>
              <w:jc w:val="center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b/>
                <w:color w:val="212121"/>
                <w:sz w:val="24"/>
                <w:lang w:eastAsia="en-GB"/>
              </w:rPr>
              <w:t>n= 32</w:t>
            </w:r>
          </w:p>
        </w:tc>
        <w:tc>
          <w:tcPr>
            <w:tcW w:w="0" w:type="auto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04E7EC" w14:textId="77777777" w:rsidR="005A26BD" w:rsidRPr="00097D67" w:rsidRDefault="005A26BD" w:rsidP="00076409">
            <w:pPr>
              <w:spacing w:line="240" w:lineRule="auto"/>
              <w:jc w:val="center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b/>
                <w:color w:val="212121"/>
                <w:sz w:val="24"/>
                <w:lang w:eastAsia="en-GB"/>
              </w:rPr>
              <w:t>N = 155</w:t>
            </w:r>
          </w:p>
        </w:tc>
      </w:tr>
      <w:tr w:rsidR="005A26BD" w:rsidRPr="00097D67" w14:paraId="01B59CE2" w14:textId="77777777" w:rsidTr="00076409">
        <w:trPr>
          <w:trHeight w:val="421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AE702D" w14:textId="77777777" w:rsidR="005A26BD" w:rsidRPr="00097D67" w:rsidRDefault="005A26BD" w:rsidP="00076409">
            <w:pPr>
              <w:spacing w:line="240" w:lineRule="auto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Female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1227E5" w14:textId="77777777" w:rsidR="005A26BD" w:rsidRPr="00097D67" w:rsidRDefault="005A26BD" w:rsidP="00076409">
            <w:pPr>
              <w:spacing w:line="240" w:lineRule="auto"/>
              <w:jc w:val="center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27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9142DA" w14:textId="77777777" w:rsidR="005A26BD" w:rsidRPr="00097D67" w:rsidRDefault="005A26BD" w:rsidP="00076409">
            <w:pPr>
              <w:spacing w:line="240" w:lineRule="auto"/>
              <w:jc w:val="center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69%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BE63AF" w14:textId="77777777" w:rsidR="005A26BD" w:rsidRPr="00097D67" w:rsidRDefault="005A26BD" w:rsidP="00076409">
            <w:pPr>
              <w:spacing w:line="240" w:lineRule="auto"/>
              <w:jc w:val="center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29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031D26" w14:textId="77777777" w:rsidR="005A26BD" w:rsidRPr="00097D67" w:rsidRDefault="005A26BD" w:rsidP="00076409">
            <w:pPr>
              <w:spacing w:line="240" w:lineRule="auto"/>
              <w:jc w:val="center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74%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81F5DA" w14:textId="77777777" w:rsidR="005A26BD" w:rsidRPr="00097D67" w:rsidRDefault="005A26BD" w:rsidP="00076409">
            <w:pPr>
              <w:spacing w:line="240" w:lineRule="auto"/>
              <w:jc w:val="center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27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C164C4" w14:textId="77777777" w:rsidR="005A26BD" w:rsidRPr="00097D67" w:rsidRDefault="005A26BD" w:rsidP="00076409">
            <w:pPr>
              <w:spacing w:line="240" w:lineRule="auto"/>
              <w:jc w:val="center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60%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43925D" w14:textId="77777777" w:rsidR="005A26BD" w:rsidRPr="00097D67" w:rsidRDefault="005A26BD" w:rsidP="00076409">
            <w:pPr>
              <w:spacing w:line="240" w:lineRule="auto"/>
              <w:jc w:val="center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26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52C77D" w14:textId="77777777" w:rsidR="005A26BD" w:rsidRPr="00097D67" w:rsidRDefault="005A26BD" w:rsidP="00076409">
            <w:pPr>
              <w:spacing w:line="240" w:lineRule="auto"/>
              <w:jc w:val="center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81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BBC7C0" w14:textId="77777777" w:rsidR="005A26BD" w:rsidRPr="00097D67" w:rsidRDefault="005A26BD" w:rsidP="00076409">
            <w:pPr>
              <w:spacing w:line="240" w:lineRule="auto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109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EAD336" w14:textId="77777777" w:rsidR="005A26BD" w:rsidRPr="00097D67" w:rsidRDefault="005A26BD" w:rsidP="00076409">
            <w:pPr>
              <w:spacing w:line="240" w:lineRule="auto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70%</w:t>
            </w:r>
          </w:p>
        </w:tc>
      </w:tr>
      <w:tr w:rsidR="005A26BD" w:rsidRPr="00097D67" w14:paraId="6C747D1B" w14:textId="77777777" w:rsidTr="00076409">
        <w:trPr>
          <w:trHeight w:val="421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502A8C" w14:textId="77777777" w:rsidR="005A26BD" w:rsidRPr="00097D67" w:rsidRDefault="005A26BD" w:rsidP="00076409">
            <w:pPr>
              <w:spacing w:line="240" w:lineRule="auto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Living with Other People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7D094A" w14:textId="77777777" w:rsidR="005A26BD" w:rsidRPr="00097D67" w:rsidRDefault="005A26BD" w:rsidP="00076409">
            <w:pPr>
              <w:spacing w:line="240" w:lineRule="auto"/>
              <w:jc w:val="center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32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DA30DA" w14:textId="77777777" w:rsidR="005A26BD" w:rsidRPr="00097D67" w:rsidRDefault="005A26BD" w:rsidP="00076409">
            <w:pPr>
              <w:spacing w:line="240" w:lineRule="auto"/>
              <w:jc w:val="center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82%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90F449" w14:textId="77777777" w:rsidR="005A26BD" w:rsidRPr="00097D67" w:rsidRDefault="005A26BD" w:rsidP="00076409">
            <w:pPr>
              <w:spacing w:line="240" w:lineRule="auto"/>
              <w:jc w:val="center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30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F86D3D" w14:textId="77777777" w:rsidR="005A26BD" w:rsidRPr="00097D67" w:rsidRDefault="005A26BD" w:rsidP="00076409">
            <w:pPr>
              <w:spacing w:line="240" w:lineRule="auto"/>
              <w:jc w:val="center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77%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837309" w14:textId="77777777" w:rsidR="005A26BD" w:rsidRPr="00097D67" w:rsidRDefault="005A26BD" w:rsidP="00076409">
            <w:pPr>
              <w:spacing w:line="240" w:lineRule="auto"/>
              <w:jc w:val="center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39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E0EAC0" w14:textId="77777777" w:rsidR="005A26BD" w:rsidRPr="00097D67" w:rsidRDefault="005A26BD" w:rsidP="00076409">
            <w:pPr>
              <w:spacing w:line="240" w:lineRule="auto"/>
              <w:jc w:val="center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87%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9A905B" w14:textId="77777777" w:rsidR="005A26BD" w:rsidRPr="00097D67" w:rsidRDefault="005A26BD" w:rsidP="00076409">
            <w:pPr>
              <w:spacing w:line="240" w:lineRule="auto"/>
              <w:jc w:val="center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29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A0CD46" w14:textId="77777777" w:rsidR="005A26BD" w:rsidRPr="00097D67" w:rsidRDefault="005A26BD" w:rsidP="00076409">
            <w:pPr>
              <w:spacing w:line="240" w:lineRule="auto"/>
              <w:jc w:val="center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91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EFC495" w14:textId="77777777" w:rsidR="005A26BD" w:rsidRPr="00097D67" w:rsidRDefault="005A26BD" w:rsidP="00076409">
            <w:pPr>
              <w:spacing w:line="240" w:lineRule="auto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130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554CEA" w14:textId="77777777" w:rsidR="005A26BD" w:rsidRPr="00097D67" w:rsidRDefault="005A26BD" w:rsidP="00076409">
            <w:pPr>
              <w:spacing w:line="240" w:lineRule="auto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84%</w:t>
            </w:r>
          </w:p>
        </w:tc>
      </w:tr>
      <w:tr w:rsidR="005A26BD" w:rsidRPr="00097D67" w14:paraId="73D75751" w14:textId="77777777" w:rsidTr="00076409">
        <w:trPr>
          <w:trHeight w:val="421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F05551" w14:textId="77777777" w:rsidR="005A26BD" w:rsidRPr="00097D67" w:rsidRDefault="005A26BD" w:rsidP="00076409">
            <w:pPr>
              <w:spacing w:line="240" w:lineRule="auto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Employed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05DC77" w14:textId="77777777" w:rsidR="005A26BD" w:rsidRPr="00097D67" w:rsidRDefault="005A26BD" w:rsidP="00076409">
            <w:pPr>
              <w:spacing w:line="240" w:lineRule="auto"/>
              <w:jc w:val="center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22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E7AB7B" w14:textId="77777777" w:rsidR="005A26BD" w:rsidRPr="00097D67" w:rsidRDefault="005A26BD" w:rsidP="00076409">
            <w:pPr>
              <w:spacing w:line="240" w:lineRule="auto"/>
              <w:jc w:val="center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56%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AA56E3" w14:textId="77777777" w:rsidR="005A26BD" w:rsidRPr="00097D67" w:rsidRDefault="005A26BD" w:rsidP="00076409">
            <w:pPr>
              <w:spacing w:line="240" w:lineRule="auto"/>
              <w:jc w:val="center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18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D42E10" w14:textId="77777777" w:rsidR="005A26BD" w:rsidRPr="00097D67" w:rsidRDefault="005A26BD" w:rsidP="00076409">
            <w:pPr>
              <w:spacing w:line="240" w:lineRule="auto"/>
              <w:jc w:val="center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46%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F7EF5B" w14:textId="77777777" w:rsidR="005A26BD" w:rsidRPr="00097D67" w:rsidRDefault="005A26BD" w:rsidP="00076409">
            <w:pPr>
              <w:spacing w:line="240" w:lineRule="auto"/>
              <w:jc w:val="center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11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A66434" w14:textId="77777777" w:rsidR="005A26BD" w:rsidRPr="00097D67" w:rsidRDefault="005A26BD" w:rsidP="00076409">
            <w:pPr>
              <w:spacing w:line="240" w:lineRule="auto"/>
              <w:jc w:val="center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24%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5EF954" w14:textId="77777777" w:rsidR="005A26BD" w:rsidRPr="00097D67" w:rsidRDefault="005A26BD" w:rsidP="00076409">
            <w:pPr>
              <w:spacing w:line="240" w:lineRule="auto"/>
              <w:jc w:val="center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15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8FEE92" w14:textId="77777777" w:rsidR="005A26BD" w:rsidRPr="00097D67" w:rsidRDefault="005A26BD" w:rsidP="00076409">
            <w:pPr>
              <w:spacing w:line="240" w:lineRule="auto"/>
              <w:jc w:val="center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47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C035D3" w14:textId="77777777" w:rsidR="005A26BD" w:rsidRPr="00097D67" w:rsidRDefault="005A26BD" w:rsidP="00076409">
            <w:pPr>
              <w:spacing w:line="240" w:lineRule="auto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66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DDB0E0" w14:textId="77777777" w:rsidR="005A26BD" w:rsidRPr="00097D67" w:rsidRDefault="005A26BD" w:rsidP="00076409">
            <w:pPr>
              <w:spacing w:line="240" w:lineRule="auto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43%</w:t>
            </w:r>
          </w:p>
        </w:tc>
      </w:tr>
      <w:tr w:rsidR="005A26BD" w:rsidRPr="00097D67" w14:paraId="2921C8D9" w14:textId="77777777" w:rsidTr="00076409">
        <w:trPr>
          <w:trHeight w:val="421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3DA561" w14:textId="77777777" w:rsidR="005A26BD" w:rsidRPr="00097D67" w:rsidRDefault="005A26BD" w:rsidP="00076409">
            <w:pPr>
              <w:spacing w:line="240" w:lineRule="auto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Completed six sessions and more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FE43E6" w14:textId="77777777" w:rsidR="005A26BD" w:rsidRPr="00097D67" w:rsidRDefault="005A26BD" w:rsidP="00076409">
            <w:pPr>
              <w:spacing w:line="240" w:lineRule="auto"/>
              <w:jc w:val="center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37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7F70DF" w14:textId="77777777" w:rsidR="005A26BD" w:rsidRPr="00097D67" w:rsidRDefault="005A26BD" w:rsidP="00076409">
            <w:pPr>
              <w:spacing w:line="240" w:lineRule="auto"/>
              <w:jc w:val="center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95%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19FC33" w14:textId="77777777" w:rsidR="005A26BD" w:rsidRPr="00097D67" w:rsidRDefault="005A26BD" w:rsidP="00076409">
            <w:pPr>
              <w:spacing w:line="240" w:lineRule="auto"/>
              <w:jc w:val="center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19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ECEB33" w14:textId="77777777" w:rsidR="005A26BD" w:rsidRPr="00097D67" w:rsidRDefault="005A26BD" w:rsidP="00076409">
            <w:pPr>
              <w:spacing w:line="240" w:lineRule="auto"/>
              <w:jc w:val="center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49%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07BF9F" w14:textId="77777777" w:rsidR="005A26BD" w:rsidRPr="00097D67" w:rsidRDefault="005A26BD" w:rsidP="00076409">
            <w:pPr>
              <w:spacing w:line="240" w:lineRule="auto"/>
              <w:jc w:val="center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45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4F042A" w14:textId="77777777" w:rsidR="005A26BD" w:rsidRPr="00097D67" w:rsidRDefault="005A26BD" w:rsidP="00076409">
            <w:pPr>
              <w:spacing w:line="240" w:lineRule="auto"/>
              <w:jc w:val="center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100%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5F8B16" w14:textId="77777777" w:rsidR="005A26BD" w:rsidRPr="00097D67" w:rsidRDefault="005A26BD" w:rsidP="00076409">
            <w:pPr>
              <w:spacing w:line="240" w:lineRule="auto"/>
              <w:jc w:val="center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21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679DEF" w14:textId="77777777" w:rsidR="005A26BD" w:rsidRPr="00097D67" w:rsidRDefault="005A26BD" w:rsidP="00076409">
            <w:pPr>
              <w:spacing w:line="240" w:lineRule="auto"/>
              <w:jc w:val="center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66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22DCF3" w14:textId="77777777" w:rsidR="005A26BD" w:rsidRPr="00097D67" w:rsidRDefault="005A26BD" w:rsidP="00076409">
            <w:pPr>
              <w:spacing w:line="240" w:lineRule="auto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122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832B53" w14:textId="77777777" w:rsidR="005A26BD" w:rsidRPr="00097D67" w:rsidRDefault="005A26BD" w:rsidP="00076409">
            <w:pPr>
              <w:spacing w:line="240" w:lineRule="auto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79%</w:t>
            </w:r>
          </w:p>
        </w:tc>
      </w:tr>
      <w:tr w:rsidR="005A26BD" w:rsidRPr="00097D67" w14:paraId="0B41E960" w14:textId="77777777" w:rsidTr="00076409">
        <w:trPr>
          <w:trHeight w:val="421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23016E" w14:textId="77777777" w:rsidR="005A26BD" w:rsidRPr="00097D67" w:rsidRDefault="005A26BD" w:rsidP="00076409">
            <w:pPr>
              <w:spacing w:line="240" w:lineRule="auto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RCSI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FA8F36" w14:textId="77777777" w:rsidR="005A26BD" w:rsidRPr="00097D67" w:rsidRDefault="005A26BD" w:rsidP="00076409">
            <w:pPr>
              <w:spacing w:line="240" w:lineRule="auto"/>
              <w:jc w:val="center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25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54D194" w14:textId="77777777" w:rsidR="005A26BD" w:rsidRPr="00097D67" w:rsidRDefault="005A26BD" w:rsidP="00076409">
            <w:pPr>
              <w:spacing w:line="240" w:lineRule="auto"/>
              <w:jc w:val="center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64%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F8CEC4" w14:textId="77777777" w:rsidR="005A26BD" w:rsidRPr="00097D67" w:rsidRDefault="005A26BD" w:rsidP="00076409">
            <w:pPr>
              <w:spacing w:line="240" w:lineRule="auto"/>
              <w:jc w:val="center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24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21114A" w14:textId="77777777" w:rsidR="005A26BD" w:rsidRPr="00097D67" w:rsidRDefault="005A26BD" w:rsidP="00076409">
            <w:pPr>
              <w:spacing w:line="240" w:lineRule="auto"/>
              <w:jc w:val="center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62%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A126C9" w14:textId="77777777" w:rsidR="005A26BD" w:rsidRPr="00097D67" w:rsidRDefault="005A26BD" w:rsidP="00076409">
            <w:pPr>
              <w:spacing w:line="240" w:lineRule="auto"/>
              <w:jc w:val="center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31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59E43C" w14:textId="77777777" w:rsidR="005A26BD" w:rsidRPr="00097D67" w:rsidRDefault="005A26BD" w:rsidP="00076409">
            <w:pPr>
              <w:spacing w:line="240" w:lineRule="auto"/>
              <w:jc w:val="center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69%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9584F9" w14:textId="77777777" w:rsidR="005A26BD" w:rsidRPr="00097D67" w:rsidRDefault="005A26BD" w:rsidP="00076409">
            <w:pPr>
              <w:spacing w:line="240" w:lineRule="auto"/>
              <w:jc w:val="center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17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1B209F" w14:textId="77777777" w:rsidR="005A26BD" w:rsidRPr="00097D67" w:rsidRDefault="005A26BD" w:rsidP="00076409">
            <w:pPr>
              <w:spacing w:line="240" w:lineRule="auto"/>
              <w:jc w:val="center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53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BF3746" w14:textId="77777777" w:rsidR="005A26BD" w:rsidRPr="00097D67" w:rsidRDefault="005A26BD" w:rsidP="00076409">
            <w:pPr>
              <w:spacing w:line="240" w:lineRule="auto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97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B84527" w14:textId="77777777" w:rsidR="005A26BD" w:rsidRPr="00097D67" w:rsidRDefault="005A26BD" w:rsidP="00076409">
            <w:pPr>
              <w:spacing w:line="240" w:lineRule="auto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63%</w:t>
            </w:r>
          </w:p>
        </w:tc>
      </w:tr>
      <w:tr w:rsidR="005A26BD" w:rsidRPr="00097D67" w14:paraId="5C04400B" w14:textId="77777777" w:rsidTr="00076409">
        <w:trPr>
          <w:trHeight w:val="421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A2B341" w14:textId="77777777" w:rsidR="005A26BD" w:rsidRPr="00097D67" w:rsidRDefault="005A26BD" w:rsidP="00076409">
            <w:pPr>
              <w:spacing w:line="240" w:lineRule="auto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CIMD Neighborhood Deprivation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C3CB55" w14:textId="77777777" w:rsidR="005A26BD" w:rsidRPr="00097D67" w:rsidRDefault="005A26BD" w:rsidP="00076409">
            <w:pPr>
              <w:spacing w:line="240" w:lineRule="auto"/>
              <w:rPr>
                <w:rFonts w:eastAsia="Times New Roman"/>
                <w:bCs/>
                <w:color w:val="212121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5C6C7F" w14:textId="77777777" w:rsidR="005A26BD" w:rsidRPr="00097D67" w:rsidRDefault="005A26BD" w:rsidP="00076409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BB1E34" w14:textId="77777777" w:rsidR="005A26BD" w:rsidRPr="00097D67" w:rsidRDefault="005A26BD" w:rsidP="00076409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82711A" w14:textId="77777777" w:rsidR="005A26BD" w:rsidRPr="00097D67" w:rsidRDefault="005A26BD" w:rsidP="00076409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39E5D6" w14:textId="77777777" w:rsidR="005A26BD" w:rsidRPr="00097D67" w:rsidRDefault="005A26BD" w:rsidP="00076409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331218" w14:textId="77777777" w:rsidR="005A26BD" w:rsidRPr="00097D67" w:rsidRDefault="005A26BD" w:rsidP="00076409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49E3E9" w14:textId="77777777" w:rsidR="005A26BD" w:rsidRPr="00097D67" w:rsidRDefault="005A26BD" w:rsidP="00076409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B9162C" w14:textId="77777777" w:rsidR="005A26BD" w:rsidRPr="00097D67" w:rsidRDefault="005A26BD" w:rsidP="00076409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945620" w14:textId="77777777" w:rsidR="005A26BD" w:rsidRPr="00097D67" w:rsidRDefault="005A26BD" w:rsidP="00076409">
            <w:pPr>
              <w:spacing w:line="240" w:lineRule="auto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B8CFAE" w14:textId="77777777" w:rsidR="005A26BD" w:rsidRPr="00097D67" w:rsidRDefault="005A26BD" w:rsidP="00076409">
            <w:pPr>
              <w:spacing w:line="240" w:lineRule="auto"/>
              <w:rPr>
                <w:rFonts w:eastAsia="Times New Roman"/>
                <w:bCs/>
                <w:color w:val="212121"/>
                <w:lang w:eastAsia="en-GB"/>
              </w:rPr>
            </w:pPr>
          </w:p>
        </w:tc>
      </w:tr>
      <w:tr w:rsidR="005A26BD" w:rsidRPr="00097D67" w14:paraId="21E6BA29" w14:textId="77777777" w:rsidTr="00076409">
        <w:trPr>
          <w:trHeight w:val="421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19CD2D" w14:textId="77777777" w:rsidR="005A26BD" w:rsidRPr="00097D67" w:rsidRDefault="005A26BD" w:rsidP="00076409">
            <w:pPr>
              <w:spacing w:line="240" w:lineRule="auto"/>
              <w:ind w:firstLine="240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Quantile 1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E0EF65" w14:textId="77777777" w:rsidR="005A26BD" w:rsidRPr="00097D67" w:rsidRDefault="005A26BD" w:rsidP="00076409">
            <w:pPr>
              <w:spacing w:line="240" w:lineRule="auto"/>
              <w:jc w:val="center"/>
              <w:rPr>
                <w:rFonts w:eastAsia="Times New Roman"/>
                <w:bCs/>
                <w:color w:val="212121"/>
                <w:lang w:eastAsia="en-GB"/>
              </w:rPr>
            </w:pPr>
            <w:r>
              <w:rPr>
                <w:rFonts w:eastAsia="Times New Roman"/>
                <w:color w:val="212121"/>
                <w:lang w:eastAsia="en-GB"/>
              </w:rPr>
              <w:t>S</w:t>
            </w:r>
            <w:r>
              <w:rPr>
                <w:rStyle w:val="FootnoteReference"/>
                <w:rFonts w:eastAsia="Times New Roman"/>
                <w:color w:val="212121"/>
                <w:lang w:eastAsia="en-GB"/>
              </w:rPr>
              <w:footnoteReference w:id="1"/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4CCA6F" w14:textId="77777777" w:rsidR="005A26BD" w:rsidRPr="00097D67" w:rsidRDefault="005A26BD" w:rsidP="00076409">
            <w:pPr>
              <w:spacing w:line="240" w:lineRule="auto"/>
              <w:jc w:val="center"/>
              <w:rPr>
                <w:rFonts w:eastAsia="Times New Roman"/>
                <w:bCs/>
                <w:color w:val="212121"/>
                <w:lang w:eastAsia="en-GB"/>
              </w:rPr>
            </w:pPr>
            <w:r>
              <w:rPr>
                <w:rFonts w:eastAsia="Times New Roman"/>
                <w:color w:val="212121"/>
                <w:lang w:eastAsia="en-GB"/>
              </w:rPr>
              <w:t>S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FEEEE0" w14:textId="77777777" w:rsidR="005A26BD" w:rsidRPr="00097D67" w:rsidRDefault="005A26BD" w:rsidP="00076409">
            <w:pPr>
              <w:spacing w:line="240" w:lineRule="auto"/>
              <w:jc w:val="center"/>
              <w:rPr>
                <w:rFonts w:eastAsia="Times New Roman"/>
                <w:bCs/>
                <w:color w:val="212121"/>
                <w:lang w:eastAsia="en-GB"/>
              </w:rPr>
            </w:pPr>
            <w:r>
              <w:rPr>
                <w:rFonts w:eastAsia="Times New Roman"/>
                <w:color w:val="212121"/>
                <w:lang w:eastAsia="en-GB"/>
              </w:rPr>
              <w:t>S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1EC616" w14:textId="77777777" w:rsidR="005A26BD" w:rsidRPr="00097D67" w:rsidRDefault="005A26BD" w:rsidP="00076409">
            <w:pPr>
              <w:spacing w:line="240" w:lineRule="auto"/>
              <w:jc w:val="center"/>
              <w:rPr>
                <w:rFonts w:eastAsia="Times New Roman"/>
                <w:bCs/>
                <w:color w:val="212121"/>
                <w:lang w:eastAsia="en-GB"/>
              </w:rPr>
            </w:pPr>
            <w:r>
              <w:rPr>
                <w:rFonts w:eastAsia="Times New Roman"/>
                <w:color w:val="212121"/>
                <w:lang w:eastAsia="en-GB"/>
              </w:rPr>
              <w:t>S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A23B78" w14:textId="77777777" w:rsidR="005A26BD" w:rsidRPr="00097D67" w:rsidRDefault="005A26BD" w:rsidP="00076409">
            <w:pPr>
              <w:spacing w:line="240" w:lineRule="auto"/>
              <w:jc w:val="center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13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D03FA2" w14:textId="77777777" w:rsidR="005A26BD" w:rsidRPr="00097D67" w:rsidRDefault="005A26BD" w:rsidP="00076409">
            <w:pPr>
              <w:spacing w:line="240" w:lineRule="auto"/>
              <w:jc w:val="center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29%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263046" w14:textId="77777777" w:rsidR="005A26BD" w:rsidRPr="00097D67" w:rsidRDefault="005A26BD" w:rsidP="00076409">
            <w:pPr>
              <w:spacing w:line="240" w:lineRule="auto"/>
              <w:jc w:val="center"/>
              <w:rPr>
                <w:rFonts w:eastAsia="Times New Roman"/>
                <w:bCs/>
                <w:color w:val="212121"/>
                <w:lang w:eastAsia="en-GB"/>
              </w:rPr>
            </w:pPr>
            <w:r>
              <w:rPr>
                <w:rFonts w:eastAsia="Times New Roman"/>
                <w:color w:val="212121"/>
                <w:sz w:val="24"/>
                <w:lang w:eastAsia="en-GB"/>
              </w:rPr>
              <w:t>S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16C22D" w14:textId="77777777" w:rsidR="005A26BD" w:rsidRPr="00097D67" w:rsidRDefault="005A26BD" w:rsidP="00076409">
            <w:pPr>
              <w:spacing w:line="240" w:lineRule="auto"/>
              <w:jc w:val="center"/>
              <w:rPr>
                <w:rFonts w:eastAsia="Times New Roman"/>
                <w:bCs/>
                <w:color w:val="212121"/>
                <w:lang w:eastAsia="en-GB"/>
              </w:rPr>
            </w:pPr>
            <w:r>
              <w:rPr>
                <w:rFonts w:eastAsia="Times New Roman"/>
                <w:color w:val="212121"/>
                <w:sz w:val="24"/>
                <w:lang w:eastAsia="en-GB"/>
              </w:rPr>
              <w:t>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23FC88" w14:textId="77777777" w:rsidR="005A26BD" w:rsidRPr="00097D67" w:rsidRDefault="005A26BD" w:rsidP="00076409">
            <w:pPr>
              <w:spacing w:line="240" w:lineRule="auto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25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9BD27D" w14:textId="77777777" w:rsidR="005A26BD" w:rsidRPr="00097D67" w:rsidRDefault="005A26BD" w:rsidP="00076409">
            <w:pPr>
              <w:spacing w:line="240" w:lineRule="auto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16%</w:t>
            </w:r>
          </w:p>
        </w:tc>
      </w:tr>
      <w:tr w:rsidR="005A26BD" w:rsidRPr="00097D67" w14:paraId="08230850" w14:textId="77777777" w:rsidTr="00076409">
        <w:trPr>
          <w:trHeight w:val="421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808BF1" w14:textId="77777777" w:rsidR="005A26BD" w:rsidRPr="00097D67" w:rsidRDefault="005A26BD" w:rsidP="00076409">
            <w:pPr>
              <w:spacing w:line="240" w:lineRule="auto"/>
              <w:ind w:firstLine="240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Quantile 2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85563E" w14:textId="77777777" w:rsidR="005A26BD" w:rsidRPr="00097D67" w:rsidRDefault="005A26BD" w:rsidP="00076409">
            <w:pPr>
              <w:spacing w:line="240" w:lineRule="auto"/>
              <w:jc w:val="center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16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4A837A" w14:textId="77777777" w:rsidR="005A26BD" w:rsidRPr="00097D67" w:rsidRDefault="005A26BD" w:rsidP="00076409">
            <w:pPr>
              <w:spacing w:line="240" w:lineRule="auto"/>
              <w:jc w:val="center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41%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A2E25E" w14:textId="77777777" w:rsidR="005A26BD" w:rsidRPr="00097D67" w:rsidRDefault="005A26BD" w:rsidP="00076409">
            <w:pPr>
              <w:spacing w:line="240" w:lineRule="auto"/>
              <w:jc w:val="center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11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D32483" w14:textId="77777777" w:rsidR="005A26BD" w:rsidRPr="00097D67" w:rsidRDefault="005A26BD" w:rsidP="00076409">
            <w:pPr>
              <w:spacing w:line="240" w:lineRule="auto"/>
              <w:jc w:val="center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28%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2C92CC" w14:textId="77777777" w:rsidR="005A26BD" w:rsidRPr="00097D67" w:rsidRDefault="005A26BD" w:rsidP="00076409">
            <w:pPr>
              <w:spacing w:line="240" w:lineRule="auto"/>
              <w:jc w:val="center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10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089AD1" w14:textId="77777777" w:rsidR="005A26BD" w:rsidRPr="00097D67" w:rsidRDefault="005A26BD" w:rsidP="00076409">
            <w:pPr>
              <w:spacing w:line="240" w:lineRule="auto"/>
              <w:jc w:val="center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22%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27FD65" w14:textId="77777777" w:rsidR="005A26BD" w:rsidRPr="00097D67" w:rsidRDefault="005A26BD" w:rsidP="00076409">
            <w:pPr>
              <w:spacing w:line="240" w:lineRule="auto"/>
              <w:jc w:val="center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12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30F1BF" w14:textId="77777777" w:rsidR="005A26BD" w:rsidRPr="00097D67" w:rsidRDefault="005A26BD" w:rsidP="00076409">
            <w:pPr>
              <w:spacing w:line="240" w:lineRule="auto"/>
              <w:jc w:val="center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38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B6EF00" w14:textId="77777777" w:rsidR="005A26BD" w:rsidRPr="00097D67" w:rsidRDefault="005A26BD" w:rsidP="00076409">
            <w:pPr>
              <w:spacing w:line="240" w:lineRule="auto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49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FB98D6" w14:textId="77777777" w:rsidR="005A26BD" w:rsidRPr="00097D67" w:rsidRDefault="005A26BD" w:rsidP="00076409">
            <w:pPr>
              <w:spacing w:line="240" w:lineRule="auto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32%</w:t>
            </w:r>
          </w:p>
        </w:tc>
      </w:tr>
      <w:tr w:rsidR="005A26BD" w:rsidRPr="00097D67" w14:paraId="50E34267" w14:textId="77777777" w:rsidTr="00076409">
        <w:trPr>
          <w:trHeight w:val="421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028BE0" w14:textId="77777777" w:rsidR="005A26BD" w:rsidRPr="00097D67" w:rsidRDefault="005A26BD" w:rsidP="00076409">
            <w:pPr>
              <w:spacing w:line="240" w:lineRule="auto"/>
              <w:ind w:firstLine="240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Quantile 3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BCEDA9" w14:textId="77777777" w:rsidR="005A26BD" w:rsidRPr="00097D67" w:rsidRDefault="005A26BD" w:rsidP="00076409">
            <w:pPr>
              <w:spacing w:line="240" w:lineRule="auto"/>
              <w:jc w:val="center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6</w:t>
            </w:r>
            <w:r>
              <w:rPr>
                <w:rFonts w:eastAsia="Times New Roman"/>
                <w:color w:val="212121"/>
                <w:sz w:val="24"/>
                <w:lang w:eastAsia="en-GB"/>
              </w:rPr>
              <w:t>-9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F64BB5" w14:textId="77777777" w:rsidR="005A26BD" w:rsidRPr="00097D67" w:rsidRDefault="005A26BD" w:rsidP="00076409">
            <w:pPr>
              <w:spacing w:line="240" w:lineRule="auto"/>
              <w:jc w:val="center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15%</w:t>
            </w:r>
            <w:r>
              <w:rPr>
                <w:rFonts w:eastAsia="Times New Roman"/>
                <w:color w:val="212121"/>
                <w:sz w:val="24"/>
                <w:lang w:eastAsia="en-GB"/>
              </w:rPr>
              <w:t>-23%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C31407" w14:textId="77777777" w:rsidR="005A26BD" w:rsidRPr="00097D67" w:rsidRDefault="005A26BD" w:rsidP="00076409">
            <w:pPr>
              <w:spacing w:line="240" w:lineRule="auto"/>
              <w:jc w:val="center"/>
              <w:rPr>
                <w:rFonts w:eastAsia="Times New Roman"/>
                <w:bCs/>
                <w:color w:val="212121"/>
                <w:lang w:eastAsia="en-GB"/>
              </w:rPr>
            </w:pPr>
            <w:r>
              <w:rPr>
                <w:rFonts w:eastAsia="Times New Roman"/>
                <w:color w:val="212121"/>
                <w:lang w:eastAsia="en-GB"/>
              </w:rPr>
              <w:t>6-9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E43000" w14:textId="77777777" w:rsidR="005A26BD" w:rsidRPr="00097D67" w:rsidRDefault="005A26BD" w:rsidP="00076409">
            <w:pPr>
              <w:spacing w:line="240" w:lineRule="auto"/>
              <w:jc w:val="center"/>
              <w:rPr>
                <w:rFonts w:eastAsia="Times New Roman"/>
                <w:bCs/>
                <w:color w:val="212121"/>
                <w:lang w:eastAsia="en-GB"/>
              </w:rPr>
            </w:pPr>
            <w:r>
              <w:rPr>
                <w:rFonts w:eastAsia="Times New Roman"/>
                <w:color w:val="212121"/>
                <w:sz w:val="24"/>
                <w:lang w:eastAsia="en-GB"/>
              </w:rPr>
              <w:t>15%-</w:t>
            </w: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23%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125993" w14:textId="77777777" w:rsidR="005A26BD" w:rsidRPr="00097D67" w:rsidRDefault="005A26BD" w:rsidP="00076409">
            <w:pPr>
              <w:spacing w:line="240" w:lineRule="auto"/>
              <w:jc w:val="center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8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03339E" w14:textId="77777777" w:rsidR="005A26BD" w:rsidRPr="00097D67" w:rsidRDefault="005A26BD" w:rsidP="00076409">
            <w:pPr>
              <w:spacing w:line="240" w:lineRule="auto"/>
              <w:jc w:val="center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18%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E01EB8" w14:textId="77777777" w:rsidR="005A26BD" w:rsidRPr="00097D67" w:rsidRDefault="005A26BD" w:rsidP="00076409">
            <w:pPr>
              <w:spacing w:line="240" w:lineRule="auto"/>
              <w:jc w:val="center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9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076F61" w14:textId="77777777" w:rsidR="005A26BD" w:rsidRPr="00097D67" w:rsidRDefault="005A26BD" w:rsidP="00076409">
            <w:pPr>
              <w:spacing w:line="240" w:lineRule="auto"/>
              <w:jc w:val="center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28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48C3DC" w14:textId="77777777" w:rsidR="005A26BD" w:rsidRPr="00097D67" w:rsidRDefault="005A26BD" w:rsidP="00076409">
            <w:pPr>
              <w:spacing w:line="240" w:lineRule="auto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32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8ED738" w14:textId="77777777" w:rsidR="005A26BD" w:rsidRPr="00097D67" w:rsidRDefault="005A26BD" w:rsidP="00076409">
            <w:pPr>
              <w:spacing w:line="240" w:lineRule="auto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21%</w:t>
            </w:r>
          </w:p>
        </w:tc>
      </w:tr>
      <w:tr w:rsidR="005A26BD" w:rsidRPr="00097D67" w14:paraId="53418137" w14:textId="77777777" w:rsidTr="0007640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775910" w14:textId="77777777" w:rsidR="005A26BD" w:rsidRPr="00097D67" w:rsidRDefault="005A26BD" w:rsidP="00076409">
            <w:pPr>
              <w:spacing w:line="240" w:lineRule="auto"/>
              <w:ind w:firstLine="240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Quantile 4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A08704" w14:textId="77777777" w:rsidR="005A26BD" w:rsidRPr="00097D67" w:rsidRDefault="005A26BD" w:rsidP="00076409">
            <w:pPr>
              <w:spacing w:line="240" w:lineRule="auto"/>
              <w:jc w:val="center"/>
              <w:rPr>
                <w:rFonts w:eastAsia="Times New Roman"/>
                <w:bCs/>
                <w:color w:val="212121"/>
                <w:lang w:eastAsia="en-GB"/>
              </w:rPr>
            </w:pPr>
            <w:r>
              <w:rPr>
                <w:rFonts w:eastAsia="Times New Roman"/>
                <w:color w:val="212121"/>
                <w:lang w:eastAsia="en-GB"/>
              </w:rPr>
              <w:t>S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6873E0" w14:textId="77777777" w:rsidR="005A26BD" w:rsidRPr="00097D67" w:rsidRDefault="005A26BD" w:rsidP="00076409">
            <w:pPr>
              <w:spacing w:line="240" w:lineRule="auto"/>
              <w:jc w:val="center"/>
              <w:rPr>
                <w:rFonts w:eastAsia="Times New Roman"/>
                <w:bCs/>
                <w:color w:val="212121"/>
                <w:lang w:eastAsia="en-GB"/>
              </w:rPr>
            </w:pPr>
            <w:r w:rsidRPr="00700E03">
              <w:rPr>
                <w:rFonts w:eastAsia="Times New Roman"/>
                <w:color w:val="212121"/>
                <w:lang w:eastAsia="en-GB"/>
              </w:rPr>
              <w:t>S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3246E4" w14:textId="77777777" w:rsidR="005A26BD" w:rsidRPr="00097D67" w:rsidRDefault="005A26BD" w:rsidP="00076409">
            <w:pPr>
              <w:spacing w:line="240" w:lineRule="auto"/>
              <w:jc w:val="center"/>
              <w:rPr>
                <w:rFonts w:eastAsia="Times New Roman"/>
                <w:bCs/>
                <w:color w:val="212121"/>
                <w:lang w:eastAsia="en-GB"/>
              </w:rPr>
            </w:pPr>
            <w:r w:rsidRPr="00700E03">
              <w:rPr>
                <w:rFonts w:eastAsia="Times New Roman"/>
                <w:color w:val="212121"/>
                <w:lang w:eastAsia="en-GB"/>
              </w:rPr>
              <w:t>S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D695F5" w14:textId="77777777" w:rsidR="005A26BD" w:rsidRPr="00097D67" w:rsidRDefault="005A26BD" w:rsidP="00076409">
            <w:pPr>
              <w:spacing w:line="240" w:lineRule="auto"/>
              <w:jc w:val="center"/>
              <w:rPr>
                <w:rFonts w:eastAsia="Times New Roman"/>
                <w:bCs/>
                <w:color w:val="212121"/>
                <w:lang w:eastAsia="en-GB"/>
              </w:rPr>
            </w:pPr>
            <w:r w:rsidRPr="00700E03">
              <w:rPr>
                <w:rFonts w:eastAsia="Times New Roman"/>
                <w:color w:val="212121"/>
                <w:lang w:eastAsia="en-GB"/>
              </w:rPr>
              <w:t>S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43BEE1" w14:textId="77777777" w:rsidR="005A26BD" w:rsidRPr="00097D67" w:rsidRDefault="005A26BD" w:rsidP="00076409">
            <w:pPr>
              <w:spacing w:line="240" w:lineRule="auto"/>
              <w:jc w:val="center"/>
              <w:rPr>
                <w:rFonts w:eastAsia="Times New Roman"/>
                <w:bCs/>
                <w:color w:val="212121"/>
                <w:lang w:eastAsia="en-GB"/>
              </w:rPr>
            </w:pPr>
            <w:r w:rsidRPr="00700E03">
              <w:rPr>
                <w:rFonts w:eastAsia="Times New Roman"/>
                <w:color w:val="212121"/>
                <w:lang w:eastAsia="en-GB"/>
              </w:rPr>
              <w:t>S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FEA6A4" w14:textId="77777777" w:rsidR="005A26BD" w:rsidRPr="00097D67" w:rsidRDefault="005A26BD" w:rsidP="00076409">
            <w:pPr>
              <w:spacing w:line="240" w:lineRule="auto"/>
              <w:jc w:val="center"/>
              <w:rPr>
                <w:rFonts w:eastAsia="Times New Roman"/>
                <w:bCs/>
                <w:color w:val="212121"/>
                <w:lang w:eastAsia="en-GB"/>
              </w:rPr>
            </w:pPr>
            <w:r w:rsidRPr="00700E03">
              <w:rPr>
                <w:rFonts w:eastAsia="Times New Roman"/>
                <w:color w:val="212121"/>
                <w:lang w:eastAsia="en-GB"/>
              </w:rPr>
              <w:t>S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4BA071" w14:textId="77777777" w:rsidR="005A26BD" w:rsidRPr="00097D67" w:rsidRDefault="005A26BD" w:rsidP="00076409">
            <w:pPr>
              <w:spacing w:line="240" w:lineRule="auto"/>
              <w:jc w:val="center"/>
              <w:rPr>
                <w:rFonts w:eastAsia="Times New Roman"/>
                <w:bCs/>
                <w:color w:val="212121"/>
                <w:lang w:eastAsia="en-GB"/>
              </w:rPr>
            </w:pPr>
            <w:r w:rsidRPr="00700E03">
              <w:rPr>
                <w:rFonts w:eastAsia="Times New Roman"/>
                <w:color w:val="212121"/>
                <w:lang w:eastAsia="en-GB"/>
              </w:rPr>
              <w:t>S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56F81A" w14:textId="77777777" w:rsidR="005A26BD" w:rsidRPr="00097D67" w:rsidRDefault="005A26BD" w:rsidP="00076409">
            <w:pPr>
              <w:spacing w:line="240" w:lineRule="auto"/>
              <w:jc w:val="center"/>
              <w:rPr>
                <w:rFonts w:eastAsia="Times New Roman"/>
                <w:bCs/>
                <w:color w:val="212121"/>
                <w:lang w:eastAsia="en-GB"/>
              </w:rPr>
            </w:pPr>
            <w:r w:rsidRPr="00700E03">
              <w:rPr>
                <w:rFonts w:eastAsia="Times New Roman"/>
                <w:color w:val="212121"/>
                <w:lang w:eastAsia="en-GB"/>
              </w:rPr>
              <w:t>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78CA3F" w14:textId="77777777" w:rsidR="005A26BD" w:rsidRPr="00097D67" w:rsidRDefault="005A26BD" w:rsidP="00076409">
            <w:pPr>
              <w:spacing w:line="240" w:lineRule="auto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17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F3B3B2" w14:textId="77777777" w:rsidR="005A26BD" w:rsidRPr="00097D67" w:rsidRDefault="005A26BD" w:rsidP="00076409">
            <w:pPr>
              <w:spacing w:line="240" w:lineRule="auto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11%</w:t>
            </w:r>
          </w:p>
        </w:tc>
      </w:tr>
      <w:tr w:rsidR="005A26BD" w:rsidRPr="00097D67" w14:paraId="5D811A62" w14:textId="77777777" w:rsidTr="00076409">
        <w:trPr>
          <w:trHeight w:val="421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06F4BF" w14:textId="77777777" w:rsidR="005A26BD" w:rsidRPr="00097D67" w:rsidRDefault="005A26BD" w:rsidP="00076409">
            <w:pPr>
              <w:spacing w:line="240" w:lineRule="auto"/>
              <w:ind w:firstLine="240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Quantile 5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E80E18" w14:textId="77777777" w:rsidR="005A26BD" w:rsidRPr="00097D67" w:rsidRDefault="005A26BD" w:rsidP="00076409">
            <w:pPr>
              <w:spacing w:line="240" w:lineRule="auto"/>
              <w:jc w:val="center"/>
              <w:rPr>
                <w:rFonts w:eastAsia="Times New Roman"/>
                <w:bCs/>
                <w:color w:val="212121"/>
                <w:lang w:eastAsia="en-GB"/>
              </w:rPr>
            </w:pPr>
            <w:r>
              <w:rPr>
                <w:rFonts w:eastAsia="Times New Roman"/>
                <w:color w:val="212121"/>
                <w:sz w:val="24"/>
                <w:lang w:eastAsia="en-GB"/>
              </w:rPr>
              <w:t>6-9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7165DE" w14:textId="77777777" w:rsidR="005A26BD" w:rsidRPr="00097D67" w:rsidRDefault="005A26BD" w:rsidP="00076409">
            <w:pPr>
              <w:spacing w:line="240" w:lineRule="auto"/>
              <w:jc w:val="center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1</w:t>
            </w:r>
            <w:r>
              <w:rPr>
                <w:rFonts w:eastAsia="Times New Roman"/>
                <w:color w:val="212121"/>
                <w:sz w:val="24"/>
                <w:lang w:eastAsia="en-GB"/>
              </w:rPr>
              <w:t>5</w:t>
            </w: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%</w:t>
            </w:r>
            <w:r>
              <w:rPr>
                <w:rFonts w:eastAsia="Times New Roman"/>
                <w:color w:val="212121"/>
                <w:sz w:val="24"/>
                <w:lang w:eastAsia="en-GB"/>
              </w:rPr>
              <w:t>-23%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5DC380" w14:textId="77777777" w:rsidR="005A26BD" w:rsidRPr="00097D67" w:rsidRDefault="005A26BD" w:rsidP="00076409">
            <w:pPr>
              <w:spacing w:line="240" w:lineRule="auto"/>
              <w:jc w:val="center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11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21D4C7" w14:textId="77777777" w:rsidR="005A26BD" w:rsidRPr="00097D67" w:rsidRDefault="005A26BD" w:rsidP="00076409">
            <w:pPr>
              <w:spacing w:line="240" w:lineRule="auto"/>
              <w:jc w:val="center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28%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EC9084" w14:textId="77777777" w:rsidR="005A26BD" w:rsidRPr="00097D67" w:rsidRDefault="005A26BD" w:rsidP="00076409">
            <w:pPr>
              <w:spacing w:line="240" w:lineRule="auto"/>
              <w:jc w:val="center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9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70D099" w14:textId="77777777" w:rsidR="005A26BD" w:rsidRPr="00097D67" w:rsidRDefault="005A26BD" w:rsidP="00076409">
            <w:pPr>
              <w:spacing w:line="240" w:lineRule="auto"/>
              <w:jc w:val="center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20%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FF63B5" w14:textId="77777777" w:rsidR="005A26BD" w:rsidRPr="00097D67" w:rsidRDefault="005A26BD" w:rsidP="00076409">
            <w:pPr>
              <w:spacing w:line="240" w:lineRule="auto"/>
              <w:jc w:val="center"/>
              <w:rPr>
                <w:rFonts w:eastAsia="Times New Roman"/>
                <w:bCs/>
                <w:color w:val="212121"/>
                <w:lang w:eastAsia="en-GB"/>
              </w:rPr>
            </w:pPr>
            <w:r>
              <w:rPr>
                <w:rFonts w:eastAsia="Times New Roman"/>
                <w:color w:val="212121"/>
                <w:lang w:eastAsia="en-GB"/>
              </w:rPr>
              <w:t>S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A106B3" w14:textId="77777777" w:rsidR="005A26BD" w:rsidRPr="00097D67" w:rsidRDefault="005A26BD" w:rsidP="00076409">
            <w:pPr>
              <w:spacing w:line="240" w:lineRule="auto"/>
              <w:jc w:val="center"/>
              <w:rPr>
                <w:rFonts w:eastAsia="Times New Roman"/>
                <w:bCs/>
                <w:color w:val="212121"/>
                <w:lang w:eastAsia="en-GB"/>
              </w:rPr>
            </w:pPr>
            <w:r>
              <w:rPr>
                <w:rFonts w:eastAsia="Times New Roman"/>
                <w:color w:val="212121"/>
                <w:sz w:val="24"/>
                <w:lang w:eastAsia="en-GB"/>
              </w:rPr>
              <w:t>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8AC2BD" w14:textId="77777777" w:rsidR="005A26BD" w:rsidRPr="00097D67" w:rsidRDefault="005A26BD" w:rsidP="00076409">
            <w:pPr>
              <w:spacing w:line="240" w:lineRule="auto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32</w:t>
            </w:r>
          </w:p>
        </w:tc>
        <w:tc>
          <w:tcPr>
            <w:tcW w:w="0" w:type="auto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5DB1F7" w14:textId="77777777" w:rsidR="005A26BD" w:rsidRPr="00097D67" w:rsidRDefault="005A26BD" w:rsidP="00076409">
            <w:pPr>
              <w:spacing w:line="240" w:lineRule="auto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21%</w:t>
            </w:r>
          </w:p>
        </w:tc>
      </w:tr>
      <w:tr w:rsidR="005A26BD" w:rsidRPr="00097D67" w14:paraId="3771D1FE" w14:textId="77777777" w:rsidTr="00076409">
        <w:trPr>
          <w:trHeight w:val="421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DE10A5" w14:textId="77777777" w:rsidR="005A26BD" w:rsidRPr="00097D67" w:rsidRDefault="005A26BD" w:rsidP="00076409">
            <w:pPr>
              <w:spacing w:line="240" w:lineRule="auto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Age at admission, Mean (SD)</w:t>
            </w:r>
          </w:p>
        </w:tc>
        <w:tc>
          <w:tcPr>
            <w:tcW w:w="0" w:type="auto"/>
            <w:gridSpan w:val="2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316B20" w14:textId="77777777" w:rsidR="005A26BD" w:rsidRPr="00097D67" w:rsidRDefault="005A26BD" w:rsidP="00076409">
            <w:pPr>
              <w:spacing w:line="240" w:lineRule="auto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000000"/>
                <w:lang w:eastAsia="en-GB"/>
              </w:rPr>
              <w:t>31 (13.22)</w:t>
            </w:r>
          </w:p>
        </w:tc>
        <w:tc>
          <w:tcPr>
            <w:tcW w:w="0" w:type="auto"/>
            <w:gridSpan w:val="2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E774A8" w14:textId="77777777" w:rsidR="005A26BD" w:rsidRPr="00097D67" w:rsidRDefault="005A26BD" w:rsidP="00076409">
            <w:pPr>
              <w:spacing w:line="240" w:lineRule="auto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000000"/>
                <w:lang w:eastAsia="en-GB"/>
              </w:rPr>
              <w:t>41 (13.83)</w:t>
            </w:r>
          </w:p>
        </w:tc>
        <w:tc>
          <w:tcPr>
            <w:tcW w:w="0" w:type="auto"/>
            <w:gridSpan w:val="2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731631" w14:textId="77777777" w:rsidR="005A26BD" w:rsidRPr="00097D67" w:rsidRDefault="005A26BD" w:rsidP="00076409">
            <w:pPr>
              <w:spacing w:line="240" w:lineRule="auto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000000"/>
                <w:lang w:eastAsia="en-GB"/>
              </w:rPr>
              <w:t>30 (13.40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272261" w14:textId="77777777" w:rsidR="005A26BD" w:rsidRPr="00097D67" w:rsidRDefault="005A26BD" w:rsidP="00076409">
            <w:pPr>
              <w:spacing w:line="240" w:lineRule="auto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000000"/>
                <w:lang w:eastAsia="en-GB"/>
              </w:rPr>
              <w:t>37 (14.28)</w:t>
            </w:r>
          </w:p>
        </w:tc>
        <w:tc>
          <w:tcPr>
            <w:tcW w:w="0" w:type="auto"/>
            <w:gridSpan w:val="2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5EAF24" w14:textId="77777777" w:rsidR="005A26BD" w:rsidRPr="00097D67" w:rsidRDefault="005A26BD" w:rsidP="00076409">
            <w:pPr>
              <w:spacing w:line="240" w:lineRule="auto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34 (14.21)</w:t>
            </w:r>
          </w:p>
        </w:tc>
      </w:tr>
      <w:tr w:rsidR="005A26BD" w:rsidRPr="00097D67" w14:paraId="69A0777A" w14:textId="77777777" w:rsidTr="00076409">
        <w:trPr>
          <w:trHeight w:val="421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91D5EA" w14:textId="77777777" w:rsidR="005A26BD" w:rsidRPr="00097D67" w:rsidRDefault="005A26BD" w:rsidP="00076409">
            <w:pPr>
              <w:spacing w:line="240" w:lineRule="auto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GAD-7 Baseline Score, Mean (SD)</w:t>
            </w:r>
          </w:p>
        </w:tc>
        <w:tc>
          <w:tcPr>
            <w:tcW w:w="0" w:type="auto"/>
            <w:gridSpan w:val="2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C84748" w14:textId="77777777" w:rsidR="005A26BD" w:rsidRPr="00097D67" w:rsidRDefault="005A26BD" w:rsidP="00076409">
            <w:pPr>
              <w:spacing w:line="240" w:lineRule="auto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14 (5.88)</w:t>
            </w:r>
          </w:p>
        </w:tc>
        <w:tc>
          <w:tcPr>
            <w:tcW w:w="0" w:type="auto"/>
            <w:gridSpan w:val="2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633D64" w14:textId="77777777" w:rsidR="005A26BD" w:rsidRPr="00097D67" w:rsidRDefault="005A26BD" w:rsidP="00076409">
            <w:pPr>
              <w:spacing w:line="240" w:lineRule="auto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15 (4.66)</w:t>
            </w:r>
          </w:p>
        </w:tc>
        <w:tc>
          <w:tcPr>
            <w:tcW w:w="0" w:type="auto"/>
            <w:gridSpan w:val="2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3713EB" w14:textId="77777777" w:rsidR="005A26BD" w:rsidRPr="00097D67" w:rsidRDefault="005A26BD" w:rsidP="00076409">
            <w:pPr>
              <w:spacing w:line="240" w:lineRule="auto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15 (4.40)</w:t>
            </w:r>
          </w:p>
        </w:tc>
        <w:tc>
          <w:tcPr>
            <w:tcW w:w="0" w:type="auto"/>
            <w:gridSpan w:val="2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042278" w14:textId="77777777" w:rsidR="005A26BD" w:rsidRPr="00097D67" w:rsidRDefault="005A26BD" w:rsidP="00076409">
            <w:pPr>
              <w:spacing w:line="240" w:lineRule="auto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13 (5.20)</w:t>
            </w:r>
          </w:p>
        </w:tc>
        <w:tc>
          <w:tcPr>
            <w:tcW w:w="0" w:type="auto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AB386C" w14:textId="77777777" w:rsidR="005A26BD" w:rsidRPr="00097D67" w:rsidRDefault="005A26BD" w:rsidP="00076409">
            <w:pPr>
              <w:spacing w:line="240" w:lineRule="auto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13 (5.57)</w:t>
            </w:r>
          </w:p>
        </w:tc>
      </w:tr>
      <w:tr w:rsidR="005A26BD" w:rsidRPr="00097D67" w14:paraId="1E68CCC2" w14:textId="77777777" w:rsidTr="00076409">
        <w:trPr>
          <w:trHeight w:val="421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1460E8" w14:textId="77777777" w:rsidR="005A26BD" w:rsidRPr="00097D67" w:rsidRDefault="005A26BD" w:rsidP="00076409">
            <w:pPr>
              <w:spacing w:line="240" w:lineRule="auto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PHQ-9 Baseline Score, Mean (SD)</w:t>
            </w:r>
          </w:p>
        </w:tc>
        <w:tc>
          <w:tcPr>
            <w:tcW w:w="0" w:type="auto"/>
            <w:gridSpan w:val="2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D6791A" w14:textId="77777777" w:rsidR="005A26BD" w:rsidRPr="00097D67" w:rsidRDefault="005A26BD" w:rsidP="00076409">
            <w:pPr>
              <w:spacing w:line="240" w:lineRule="auto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15 (6.54)</w:t>
            </w:r>
          </w:p>
        </w:tc>
        <w:tc>
          <w:tcPr>
            <w:tcW w:w="0" w:type="auto"/>
            <w:gridSpan w:val="2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F0A598" w14:textId="77777777" w:rsidR="005A26BD" w:rsidRPr="00097D67" w:rsidRDefault="005A26BD" w:rsidP="00076409">
            <w:pPr>
              <w:spacing w:line="240" w:lineRule="auto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17 (5.81)</w:t>
            </w:r>
          </w:p>
        </w:tc>
        <w:tc>
          <w:tcPr>
            <w:tcW w:w="0" w:type="auto"/>
            <w:gridSpan w:val="2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0DBF8B" w14:textId="77777777" w:rsidR="005A26BD" w:rsidRPr="00097D67" w:rsidRDefault="005A26BD" w:rsidP="00076409">
            <w:pPr>
              <w:spacing w:line="240" w:lineRule="auto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20 (4.71)</w:t>
            </w:r>
          </w:p>
        </w:tc>
        <w:tc>
          <w:tcPr>
            <w:tcW w:w="0" w:type="auto"/>
            <w:gridSpan w:val="2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79ECC5" w14:textId="77777777" w:rsidR="005A26BD" w:rsidRPr="00097D67" w:rsidRDefault="005A26BD" w:rsidP="00076409">
            <w:pPr>
              <w:spacing w:line="240" w:lineRule="auto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17 (5.92)</w:t>
            </w:r>
          </w:p>
        </w:tc>
        <w:tc>
          <w:tcPr>
            <w:tcW w:w="0" w:type="auto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7D2107" w14:textId="77777777" w:rsidR="005A26BD" w:rsidRPr="00097D67" w:rsidRDefault="005A26BD" w:rsidP="00076409">
            <w:pPr>
              <w:spacing w:line="240" w:lineRule="auto"/>
              <w:rPr>
                <w:rFonts w:eastAsia="Times New Roman"/>
                <w:bCs/>
                <w:color w:val="212121"/>
                <w:lang w:eastAsia="en-GB"/>
              </w:rPr>
            </w:pPr>
            <w:r w:rsidRPr="00097D67">
              <w:rPr>
                <w:rFonts w:eastAsia="Times New Roman"/>
                <w:color w:val="212121"/>
                <w:sz w:val="24"/>
                <w:lang w:eastAsia="en-GB"/>
              </w:rPr>
              <w:t>17 (5.6)</w:t>
            </w:r>
          </w:p>
        </w:tc>
      </w:tr>
    </w:tbl>
    <w:p w14:paraId="441D841E" w14:textId="77777777" w:rsidR="00F406CB" w:rsidRDefault="00F406CB"/>
    <w:sectPr w:rsidR="00F406CB" w:rsidSect="005A26B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156EC2" w14:textId="77777777" w:rsidR="00443C74" w:rsidRDefault="00443C74" w:rsidP="005A26BD">
      <w:pPr>
        <w:spacing w:after="0" w:line="240" w:lineRule="auto"/>
      </w:pPr>
      <w:r>
        <w:separator/>
      </w:r>
    </w:p>
  </w:endnote>
  <w:endnote w:type="continuationSeparator" w:id="0">
    <w:p w14:paraId="31BBA23D" w14:textId="77777777" w:rsidR="00443C74" w:rsidRDefault="00443C74" w:rsidP="005A26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7811C6" w14:textId="77777777" w:rsidR="00443C74" w:rsidRDefault="00443C74" w:rsidP="005A26BD">
      <w:pPr>
        <w:spacing w:after="0" w:line="240" w:lineRule="auto"/>
      </w:pPr>
      <w:r>
        <w:separator/>
      </w:r>
    </w:p>
  </w:footnote>
  <w:footnote w:type="continuationSeparator" w:id="0">
    <w:p w14:paraId="5E93FA0D" w14:textId="77777777" w:rsidR="00443C74" w:rsidRDefault="00443C74" w:rsidP="005A26BD">
      <w:pPr>
        <w:spacing w:after="0" w:line="240" w:lineRule="auto"/>
      </w:pPr>
      <w:r>
        <w:continuationSeparator/>
      </w:r>
    </w:p>
  </w:footnote>
  <w:footnote w:id="1">
    <w:p w14:paraId="3583DF55" w14:textId="77777777" w:rsidR="005A26BD" w:rsidRPr="00052FBF" w:rsidRDefault="005A26BD" w:rsidP="005A26BD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>
        <w:t xml:space="preserve"> s = suppressed due to small cell size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463D"/>
    <w:rsid w:val="00162309"/>
    <w:rsid w:val="00443C74"/>
    <w:rsid w:val="005A26BD"/>
    <w:rsid w:val="0061463D"/>
    <w:rsid w:val="00F406CB"/>
    <w:rsid w:val="00F67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422F1D"/>
  <w15:chartTrackingRefBased/>
  <w15:docId w15:val="{AB94F96C-125A-4E3E-A928-EA03D0E66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A26BD"/>
    <w:pPr>
      <w:spacing w:after="200" w:line="240" w:lineRule="auto"/>
      <w:jc w:val="both"/>
    </w:pPr>
    <w:rPr>
      <w:rFonts w:ascii="Calibri" w:hAnsi="Calibri" w:cs="Calibri"/>
      <w:bCs/>
      <w:i/>
      <w:iCs/>
      <w:color w:val="44546A" w:themeColor="text2"/>
      <w:sz w:val="20"/>
      <w:szCs w:val="18"/>
      <w:lang w:val="en-GB" w:eastAsia="it-IT"/>
    </w:rPr>
  </w:style>
  <w:style w:type="paragraph" w:styleId="FootnoteText">
    <w:name w:val="footnote text"/>
    <w:basedOn w:val="Normal"/>
    <w:link w:val="FootnoteTextChar"/>
    <w:uiPriority w:val="99"/>
    <w:unhideWhenUsed/>
    <w:rsid w:val="005A26BD"/>
    <w:pPr>
      <w:spacing w:after="0" w:line="240" w:lineRule="auto"/>
    </w:pPr>
    <w:rPr>
      <w:rFonts w:ascii="Calibri" w:hAnsi="Calibri" w:cs="Arial"/>
      <w:bCs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A26BD"/>
    <w:rPr>
      <w:rFonts w:ascii="Calibri" w:hAnsi="Calibri" w:cs="Arial"/>
      <w:bCs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A26B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6</Characters>
  <Application>Microsoft Office Word</Application>
  <DocSecurity>0</DocSecurity>
  <Lines>7</Lines>
  <Paragraphs>1</Paragraphs>
  <ScaleCrop>false</ScaleCrop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saneh Roshanghalb</dc:creator>
  <cp:keywords/>
  <dc:description/>
  <cp:lastModifiedBy>Afsaneh Roshanghalb</cp:lastModifiedBy>
  <cp:revision>3</cp:revision>
  <dcterms:created xsi:type="dcterms:W3CDTF">2023-07-19T15:14:00Z</dcterms:created>
  <dcterms:modified xsi:type="dcterms:W3CDTF">2023-08-10T13:35:00Z</dcterms:modified>
</cp:coreProperties>
</file>